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6BB" w:rsidRPr="00751BBA" w:rsidRDefault="007A36BB" w:rsidP="007A36BB">
      <w:pPr>
        <w:pStyle w:val="Heading2"/>
        <w:rPr>
          <w:rFonts w:cs="Times New Roman"/>
          <w:lang w:val="en-GB"/>
        </w:rPr>
      </w:pPr>
      <w:r w:rsidRPr="00751BBA">
        <w:rPr>
          <w:rFonts w:cs="Times New Roman"/>
          <w:lang w:val="en-GB"/>
        </w:rPr>
        <w:t xml:space="preserve">Supplementary Table </w:t>
      </w:r>
      <w:r w:rsidRPr="001959F6">
        <w:rPr>
          <w:rFonts w:cs="Times New Roman"/>
          <w:lang w:val="en-GB"/>
        </w:rPr>
        <w:t>3</w:t>
      </w:r>
      <w:r w:rsidRPr="00751BBA">
        <w:rPr>
          <w:rFonts w:cs="Times New Roman"/>
          <w:lang w:val="en-GB"/>
        </w:rPr>
        <w:t xml:space="preserve">: Metadata </w:t>
      </w:r>
      <w:r>
        <w:rPr>
          <w:rFonts w:cs="Times New Roman"/>
          <w:lang w:val="en-GB"/>
        </w:rPr>
        <w:t>of</w:t>
      </w:r>
      <w:r w:rsidRPr="00751BBA">
        <w:rPr>
          <w:rFonts w:cs="Times New Roman"/>
          <w:lang w:val="en-GB"/>
        </w:rPr>
        <w:t xml:space="preserve"> risk factors used</w:t>
      </w:r>
      <w:r>
        <w:rPr>
          <w:rFonts w:cs="Times New Roman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976"/>
        <w:gridCol w:w="2835"/>
        <w:gridCol w:w="1241"/>
      </w:tblGrid>
      <w:tr w:rsidR="007A36BB" w:rsidRPr="00751BBA" w:rsidTr="00DD0362"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tric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posure defini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eoretical minimum exposure level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erarchy</w:t>
            </w:r>
          </w:p>
        </w:tc>
      </w:tr>
      <w:tr w:rsidR="007A36BB" w:rsidRPr="00751BBA" w:rsidTr="00DD0362"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etabolic risk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1</w:t>
            </w:r>
          </w:p>
        </w:tc>
      </w:tr>
      <w:tr w:rsidR="007A36BB" w:rsidRPr="00751BBA" w:rsidTr="00DD0362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igh fasting plasma gluco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um fasting plasma glucos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asured in </w:t>
            </w:r>
            <w:proofErr w:type="spellStart"/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–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proofErr w:type="spellStart"/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2</w:t>
            </w:r>
          </w:p>
        </w:tc>
      </w:tr>
      <w:tr w:rsidR="007A36BB" w:rsidRPr="00751BBA" w:rsidTr="00DD0362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igh systolic blood pressur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olic blood pressure, measured in mm H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–115 mm Hg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2</w:t>
            </w:r>
          </w:p>
        </w:tc>
      </w:tr>
      <w:tr w:rsidR="007A36BB" w:rsidRPr="00751BBA" w:rsidTr="00DD0362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igh body-mass index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-mass index, measured in kg/m²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5 kg/m²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2</w:t>
            </w:r>
          </w:p>
        </w:tc>
      </w:tr>
      <w:tr w:rsidR="007A36BB" w:rsidRPr="00751BBA" w:rsidTr="00DD0362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ehavioural risk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1</w:t>
            </w:r>
          </w:p>
        </w:tc>
      </w:tr>
      <w:tr w:rsidR="007A36BB" w:rsidRPr="00751BBA" w:rsidTr="00DD0362">
        <w:tc>
          <w:tcPr>
            <w:tcW w:w="2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valence of current use of any smoked tobacco product and prevalence of former use of any smoked tobacco product; among current smokers, cigarette equivalents smoked per smoker per day and cumulative pack-years of exposure; among former smokers, number of years since quit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individuals are lifelong non-smoker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A36BB" w:rsidRPr="00751BBA" w:rsidRDefault="007A36BB" w:rsidP="00DD0362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1B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F 3</w:t>
            </w:r>
          </w:p>
        </w:tc>
      </w:tr>
    </w:tbl>
    <w:p w:rsidR="007A36BB" w:rsidRPr="00751BBA" w:rsidRDefault="007A36BB" w:rsidP="007A36BB">
      <w:pPr>
        <w:rPr>
          <w:rFonts w:ascii="Times New Roman" w:hAnsi="Times New Roman" w:cs="Times New Roman"/>
          <w:sz w:val="20"/>
          <w:szCs w:val="20"/>
          <w:lang w:val="en-GB"/>
        </w:rPr>
        <w:sectPr w:rsidR="007A36BB" w:rsidRPr="00751BBA" w:rsidSect="0099366E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  <w:r w:rsidRPr="00751BBA">
        <w:rPr>
          <w:rFonts w:ascii="Times New Roman" w:hAnsi="Times New Roman" w:cs="Times New Roman"/>
          <w:sz w:val="20"/>
          <w:szCs w:val="20"/>
          <w:lang w:val="en-GB"/>
        </w:rPr>
        <w:t>RF= Risk factor</w:t>
      </w:r>
      <w:bookmarkStart w:id="0" w:name="_GoBack"/>
      <w:bookmarkEnd w:id="0"/>
    </w:p>
    <w:p w:rsidR="0043717D" w:rsidRDefault="0043717D"/>
    <w:sectPr w:rsidR="0043717D" w:rsidSect="004371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6BB"/>
    <w:rsid w:val="0043717D"/>
    <w:rsid w:val="007A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6B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6BB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6BB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A36B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7A36BB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7A36BB"/>
    <w:rPr>
      <w:sz w:val="22"/>
      <w:szCs w:val="22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7A36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6B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6BB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6BB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A36B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7A36BB"/>
    <w:pPr>
      <w:spacing w:after="120" w:line="276" w:lineRule="auto"/>
    </w:pPr>
    <w:rPr>
      <w:rFonts w:eastAsiaTheme="minorEastAsia"/>
      <w:lang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7A36BB"/>
    <w:rPr>
      <w:sz w:val="22"/>
      <w:szCs w:val="22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7A3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3:00Z</dcterms:created>
  <dcterms:modified xsi:type="dcterms:W3CDTF">2022-06-01T18:43:00Z</dcterms:modified>
</cp:coreProperties>
</file>